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974BD" w14:textId="77777777" w:rsidR="00C97099" w:rsidRDefault="00C97099"/>
    <w:p w14:paraId="2BF040C4" w14:textId="35634379" w:rsidR="008C5471" w:rsidRDefault="00E658EC" w:rsidP="008C5471">
      <w:pPr>
        <w:spacing w:after="200" w:line="276" w:lineRule="auto"/>
        <w:rPr>
          <w:rFonts w:asciiTheme="majorBidi" w:hAnsiTheme="majorBidi" w:cstheme="majorBidi"/>
          <w:b/>
          <w:bCs/>
          <w:color w:val="131313"/>
        </w:rPr>
      </w:pPr>
      <w:r>
        <w:rPr>
          <w:rFonts w:ascii="AdvP82AE" w:hAnsi="AdvP82AE" w:cs="AdvP82AE"/>
          <w:b/>
          <w:bCs/>
          <w:color w:val="131313"/>
        </w:rPr>
        <w:t xml:space="preserve">Supplementary </w:t>
      </w:r>
      <w:r w:rsidR="008C5471" w:rsidRPr="004F5668">
        <w:rPr>
          <w:rFonts w:ascii="AdvP82AE" w:hAnsi="AdvP82AE" w:cs="AdvP82AE"/>
          <w:b/>
          <w:bCs/>
          <w:color w:val="131313"/>
        </w:rPr>
        <w:t>Table</w:t>
      </w:r>
      <w:r w:rsidR="0014393D">
        <w:rPr>
          <w:rFonts w:ascii="AdvP82AE" w:hAnsi="AdvP82AE" w:cs="AdvP82AE"/>
          <w:b/>
          <w:bCs/>
          <w:color w:val="131313"/>
        </w:rPr>
        <w:t xml:space="preserve"> </w:t>
      </w:r>
      <w:r w:rsidR="00E3305E">
        <w:rPr>
          <w:rFonts w:ascii="AdvP82AE" w:hAnsi="AdvP82AE" w:cs="AdvP82AE"/>
          <w:b/>
          <w:bCs/>
          <w:color w:val="131313"/>
        </w:rPr>
        <w:t>2</w:t>
      </w:r>
      <w:r w:rsidR="008C5471" w:rsidRPr="004F5668">
        <w:rPr>
          <w:rFonts w:ascii="AdvP82AE" w:hAnsi="AdvP82AE" w:cs="AdvP82AE"/>
          <w:b/>
          <w:bCs/>
          <w:color w:val="131313"/>
        </w:rPr>
        <w:t>.</w:t>
      </w:r>
      <w:r w:rsidR="008C5471" w:rsidRPr="004F5668">
        <w:rPr>
          <w:rFonts w:ascii="AdvP82AE" w:hAnsi="AdvP82AE" w:cs="AdvP82AE"/>
          <w:b/>
          <w:bCs/>
          <w:color w:val="131313"/>
          <w:sz w:val="20"/>
          <w:szCs w:val="20"/>
        </w:rPr>
        <w:t xml:space="preserve"> </w:t>
      </w:r>
      <w:r w:rsidR="008C5471" w:rsidRPr="008C5471">
        <w:rPr>
          <w:rFonts w:asciiTheme="majorBidi" w:hAnsiTheme="majorBidi" w:cstheme="majorBidi"/>
          <w:color w:val="131313"/>
        </w:rPr>
        <w:t>Histopathological features of 1</w:t>
      </w:r>
      <w:r w:rsidR="00B15B83">
        <w:rPr>
          <w:rFonts w:asciiTheme="majorBidi" w:hAnsiTheme="majorBidi" w:cstheme="majorBidi"/>
          <w:color w:val="131313"/>
        </w:rPr>
        <w:t>3</w:t>
      </w:r>
      <w:r w:rsidR="008C5471" w:rsidRPr="008C5471">
        <w:rPr>
          <w:rFonts w:asciiTheme="majorBidi" w:hAnsiTheme="majorBidi" w:cstheme="majorBidi"/>
          <w:color w:val="131313"/>
        </w:rPr>
        <w:t xml:space="preserve"> GSD patients</w:t>
      </w:r>
    </w:p>
    <w:p w14:paraId="3AF16B55" w14:textId="77777777" w:rsidR="008C5471" w:rsidRPr="007D60ED" w:rsidRDefault="008C5471" w:rsidP="008C5471">
      <w:pPr>
        <w:spacing w:after="200" w:line="276" w:lineRule="auto"/>
        <w:rPr>
          <w:rFonts w:asciiTheme="minorHAnsi" w:hAnsiTheme="minorHAnsi" w:cstheme="minorBidi"/>
          <w:b/>
          <w:bCs/>
          <w:sz w:val="22"/>
          <w:szCs w:val="22"/>
          <w:rtl/>
        </w:rPr>
      </w:pPr>
    </w:p>
    <w:tbl>
      <w:tblPr>
        <w:tblStyle w:val="TableGrid"/>
        <w:tblpPr w:leftFromText="181" w:rightFromText="181" w:vertAnchor="text" w:horzAnchor="margin" w:tblpXSpec="center" w:tblpY="-56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1260"/>
        <w:gridCol w:w="1170"/>
        <w:gridCol w:w="1530"/>
        <w:gridCol w:w="2728"/>
        <w:gridCol w:w="1507"/>
        <w:gridCol w:w="1170"/>
      </w:tblGrid>
      <w:tr w:rsidR="0091207C" w:rsidRPr="00480682" w14:paraId="3D73E757" w14:textId="77777777" w:rsidTr="00CD76A5">
        <w:trPr>
          <w:cantSplit/>
          <w:trHeight w:val="1430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AAF6455" w14:textId="77777777" w:rsidR="0091207C" w:rsidRPr="005B1078" w:rsidRDefault="0091207C" w:rsidP="006C197F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131313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A90386" w14:textId="1F4E0060" w:rsidR="0091207C" w:rsidRPr="00C20339" w:rsidRDefault="0091207C" w:rsidP="006C197F">
            <w:pPr>
              <w:jc w:val="center"/>
              <w:rPr>
                <w:b/>
                <w:bCs/>
                <w:sz w:val="21"/>
                <w:szCs w:val="21"/>
              </w:rPr>
            </w:pPr>
            <w:r w:rsidRPr="00C20339">
              <w:rPr>
                <w:b/>
                <w:bCs/>
                <w:sz w:val="21"/>
                <w:szCs w:val="21"/>
              </w:rPr>
              <w:t>Type of GS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727856" w14:textId="77777777" w:rsidR="0091207C" w:rsidRDefault="0091207C" w:rsidP="00A41544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Age at biopsy </w:t>
            </w:r>
          </w:p>
          <w:p w14:paraId="4B9FE693" w14:textId="0F289996" w:rsidR="0091207C" w:rsidRPr="00C20339" w:rsidRDefault="0091207C" w:rsidP="008E216E">
            <w:pPr>
              <w:autoSpaceDE w:val="0"/>
              <w:autoSpaceDN w:val="0"/>
              <w:adjustRightInd w:val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F8DBB6" w14:textId="2913EB42" w:rsidR="0091207C" w:rsidRPr="00C20339" w:rsidRDefault="0091207C" w:rsidP="006C197F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Stage of </w:t>
            </w:r>
            <w:r w:rsidRPr="00C20339">
              <w:rPr>
                <w:b/>
                <w:bCs/>
                <w:sz w:val="21"/>
                <w:szCs w:val="21"/>
              </w:rPr>
              <w:t>Portal fibrosis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2D4450" w14:textId="1A18262A" w:rsidR="0091207C" w:rsidRPr="00C20339" w:rsidRDefault="0091207C" w:rsidP="0091207C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1"/>
                <w:szCs w:val="21"/>
              </w:rPr>
            </w:pPr>
            <w:r w:rsidRPr="00C20339">
              <w:rPr>
                <w:b/>
                <w:bCs/>
                <w:sz w:val="21"/>
                <w:szCs w:val="21"/>
              </w:rPr>
              <w:t>Distension of hepatocytes with glycogen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A26E0E" w14:textId="77777777" w:rsidR="0091207C" w:rsidRPr="00C20339" w:rsidRDefault="0091207C" w:rsidP="006C197F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1"/>
                <w:szCs w:val="21"/>
              </w:rPr>
            </w:pPr>
            <w:r w:rsidRPr="00C20339">
              <w:rPr>
                <w:b/>
                <w:bCs/>
                <w:sz w:val="21"/>
                <w:szCs w:val="21"/>
              </w:rPr>
              <w:t>Glycogenated nucle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464E361" w14:textId="77777777" w:rsidR="0091207C" w:rsidRPr="00C20339" w:rsidRDefault="0091207C" w:rsidP="006C197F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1"/>
                <w:szCs w:val="21"/>
              </w:rPr>
            </w:pPr>
            <w:r w:rsidRPr="00C20339">
              <w:rPr>
                <w:b/>
                <w:bCs/>
                <w:sz w:val="21"/>
                <w:szCs w:val="21"/>
              </w:rPr>
              <w:t>Steatosis</w:t>
            </w:r>
          </w:p>
        </w:tc>
      </w:tr>
      <w:tr w:rsidR="0091207C" w:rsidRPr="00480682" w14:paraId="4F5294EF" w14:textId="77777777" w:rsidTr="00CD76A5">
        <w:trPr>
          <w:trHeight w:val="473"/>
        </w:trPr>
        <w:tc>
          <w:tcPr>
            <w:tcW w:w="4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7ECC0D" w14:textId="77777777" w:rsidR="0091207C" w:rsidRPr="00304C35" w:rsidRDefault="0091207C" w:rsidP="000F328B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304C35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66C139" w14:textId="67D32D19" w:rsidR="0091207C" w:rsidRPr="004B22F9" w:rsidRDefault="0091207C" w:rsidP="000F328B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GSD 1 (a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9AF703" w14:textId="6D10125E" w:rsidR="0091207C" w:rsidRPr="004B22F9" w:rsidRDefault="00CD76A5" w:rsidP="008E216E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0F91E2" w14:textId="7C3513BF" w:rsidR="0091207C" w:rsidRPr="004B22F9" w:rsidRDefault="0091207C" w:rsidP="000F328B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5C4D6A" w14:textId="6C1E5F3C" w:rsidR="0091207C" w:rsidRPr="004B22F9" w:rsidRDefault="0091207C" w:rsidP="000F328B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12ABD6" w14:textId="64386174" w:rsidR="0091207C" w:rsidRPr="004B22F9" w:rsidRDefault="0091207C" w:rsidP="000F328B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156F06F" w14:textId="61FF8544" w:rsidR="0091207C" w:rsidRPr="004B22F9" w:rsidRDefault="0091207C" w:rsidP="000F328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es</w:t>
            </w:r>
          </w:p>
        </w:tc>
      </w:tr>
      <w:tr w:rsidR="0091207C" w:rsidRPr="00480682" w14:paraId="48DDDCB0" w14:textId="77777777" w:rsidTr="00CD76A5">
        <w:trPr>
          <w:trHeight w:val="473"/>
        </w:trPr>
        <w:tc>
          <w:tcPr>
            <w:tcW w:w="4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E288106" w14:textId="77777777" w:rsidR="0091207C" w:rsidRPr="00304C35" w:rsidRDefault="0091207C" w:rsidP="000F328B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304C35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2EA81BE" w14:textId="22A871A6" w:rsidR="0091207C" w:rsidRPr="004B22F9" w:rsidRDefault="0091207C" w:rsidP="000F328B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GSD 1 (a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7C16DBA" w14:textId="1F777785" w:rsidR="0091207C" w:rsidRPr="004B22F9" w:rsidRDefault="0091207C" w:rsidP="008E216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1 year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9804990" w14:textId="1B437F40" w:rsidR="0091207C" w:rsidRPr="004B22F9" w:rsidRDefault="0091207C" w:rsidP="000F328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992F69A" w14:textId="6E7311C1" w:rsidR="0091207C" w:rsidRPr="004B22F9" w:rsidRDefault="0091207C" w:rsidP="000F328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60B2AE5" w14:textId="4F7D0921" w:rsidR="0091207C" w:rsidRPr="004B22F9" w:rsidRDefault="0091207C" w:rsidP="000F328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794876" w14:textId="0AD4261C" w:rsidR="0091207C" w:rsidRPr="004B22F9" w:rsidRDefault="0091207C" w:rsidP="000F328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es</w:t>
            </w:r>
          </w:p>
        </w:tc>
      </w:tr>
      <w:tr w:rsidR="0091207C" w:rsidRPr="00480682" w14:paraId="10CCCE53" w14:textId="77777777" w:rsidTr="00CD76A5">
        <w:trPr>
          <w:trHeight w:val="473"/>
        </w:trPr>
        <w:tc>
          <w:tcPr>
            <w:tcW w:w="4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BA666CF" w14:textId="12E2D3B7" w:rsidR="0091207C" w:rsidRPr="00304C35" w:rsidRDefault="0091207C" w:rsidP="000F328B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304C35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82F30C" w14:textId="07C6C1F6" w:rsidR="0091207C" w:rsidRPr="004B22F9" w:rsidRDefault="0091207C" w:rsidP="000F328B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GSD 1 (a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B2C02B" w14:textId="0D1C3BA3" w:rsidR="0091207C" w:rsidRPr="004B22F9" w:rsidRDefault="0091207C" w:rsidP="008E216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10 months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82FCED" w14:textId="0874B538" w:rsidR="0091207C" w:rsidRPr="004B22F9" w:rsidRDefault="0091207C" w:rsidP="000F328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2DD8A0" w14:textId="6D2340A2" w:rsidR="0091207C" w:rsidRPr="004B22F9" w:rsidRDefault="00CD76A5" w:rsidP="000F328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</w:t>
            </w:r>
            <w:r w:rsidR="0091207C" w:rsidRPr="004B22F9">
              <w:rPr>
                <w:color w:val="000000" w:themeColor="text1"/>
                <w:sz w:val="21"/>
                <w:szCs w:val="21"/>
              </w:rPr>
              <w:t>es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DC6BBC" w14:textId="70FE2A37" w:rsidR="0091207C" w:rsidRPr="004B22F9" w:rsidRDefault="00CD76A5" w:rsidP="000F328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</w:t>
            </w:r>
            <w:r w:rsidR="0091207C" w:rsidRPr="004B22F9">
              <w:rPr>
                <w:color w:val="000000" w:themeColor="text1"/>
                <w:sz w:val="21"/>
                <w:szCs w:val="21"/>
              </w:rPr>
              <w:t>es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C1DDDA5" w14:textId="60450EE4" w:rsidR="0091207C" w:rsidRPr="004B22F9" w:rsidRDefault="00CD76A5" w:rsidP="000F328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</w:t>
            </w:r>
            <w:r w:rsidR="0091207C" w:rsidRPr="004B22F9">
              <w:rPr>
                <w:color w:val="000000" w:themeColor="text1"/>
                <w:sz w:val="21"/>
                <w:szCs w:val="21"/>
              </w:rPr>
              <w:t>es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91207C" w:rsidRPr="00480682" w14:paraId="277DB79D" w14:textId="77777777" w:rsidTr="00CD76A5">
        <w:trPr>
          <w:trHeight w:val="473"/>
        </w:trPr>
        <w:tc>
          <w:tcPr>
            <w:tcW w:w="4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38E10D9" w14:textId="330C03B1" w:rsidR="0091207C" w:rsidRPr="00304C35" w:rsidRDefault="0091207C" w:rsidP="00304C35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304C35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E27154" w14:textId="07ECBACB" w:rsidR="0091207C" w:rsidRPr="004B22F9" w:rsidRDefault="0091207C" w:rsidP="00304C3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GSD 1 (a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22ABD0" w14:textId="59D31594" w:rsidR="0091207C" w:rsidRPr="004B22F9" w:rsidRDefault="0091207C" w:rsidP="008E216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2.5 years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260DA0" w14:textId="5400BF6E" w:rsidR="0091207C" w:rsidRPr="004B22F9" w:rsidRDefault="009152C2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E57C68" w14:textId="027E4F2F" w:rsidR="0091207C" w:rsidRPr="004B22F9" w:rsidRDefault="00CD76A5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</w:t>
            </w:r>
            <w:r w:rsidR="0091207C" w:rsidRPr="004B22F9">
              <w:rPr>
                <w:color w:val="000000" w:themeColor="text1"/>
                <w:sz w:val="21"/>
                <w:szCs w:val="21"/>
              </w:rPr>
              <w:t>es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E26DFC" w14:textId="0CB4083B" w:rsidR="0091207C" w:rsidRPr="004B22F9" w:rsidRDefault="00CD76A5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</w:t>
            </w:r>
            <w:r w:rsidR="0091207C" w:rsidRPr="004B22F9">
              <w:rPr>
                <w:color w:val="000000" w:themeColor="text1"/>
                <w:sz w:val="21"/>
                <w:szCs w:val="21"/>
              </w:rPr>
              <w:t>es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BA22BF8" w14:textId="1A47F3E7" w:rsidR="0091207C" w:rsidRPr="004B22F9" w:rsidRDefault="00CD76A5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</w:t>
            </w:r>
            <w:r w:rsidR="0091207C" w:rsidRPr="004B22F9">
              <w:rPr>
                <w:color w:val="000000" w:themeColor="text1"/>
                <w:sz w:val="21"/>
                <w:szCs w:val="21"/>
              </w:rPr>
              <w:t>es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91207C" w:rsidRPr="00480682" w14:paraId="175DD860" w14:textId="77777777" w:rsidTr="00CD76A5">
        <w:trPr>
          <w:trHeight w:val="473"/>
        </w:trPr>
        <w:tc>
          <w:tcPr>
            <w:tcW w:w="4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0B703" w14:textId="6EF67484" w:rsidR="0091207C" w:rsidRPr="00304C35" w:rsidRDefault="0091207C" w:rsidP="003D544C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FF0000"/>
                <w:sz w:val="20"/>
                <w:szCs w:val="20"/>
              </w:rPr>
            </w:pPr>
            <w:r w:rsidRPr="00304C35">
              <w:rPr>
                <w:rFonts w:eastAsia="Calibri"/>
                <w:b/>
                <w:bCs/>
                <w:color w:val="131313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94CC4E" w14:textId="6F0BC046" w:rsidR="0091207C" w:rsidRPr="004B22F9" w:rsidRDefault="0091207C" w:rsidP="003D544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GSD 1 (b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6EB11D" w14:textId="0726814E" w:rsidR="0091207C" w:rsidRPr="004B22F9" w:rsidRDefault="0091207C" w:rsidP="003D544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8 years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8D8B37" w14:textId="22A77067" w:rsidR="0091207C" w:rsidRPr="004B22F9" w:rsidRDefault="0090720B" w:rsidP="003D544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22831D" w14:textId="3A1A0526" w:rsidR="0091207C" w:rsidRPr="004B22F9" w:rsidRDefault="00CD76A5" w:rsidP="003D544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</w:t>
            </w:r>
            <w:r w:rsidR="0091207C" w:rsidRPr="004B22F9">
              <w:rPr>
                <w:color w:val="000000" w:themeColor="text1"/>
                <w:sz w:val="21"/>
                <w:szCs w:val="21"/>
              </w:rPr>
              <w:t>es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0CC9FA" w14:textId="3F9B5FE7" w:rsidR="0091207C" w:rsidRPr="004B22F9" w:rsidRDefault="00CD76A5" w:rsidP="003D544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</w:t>
            </w:r>
            <w:r w:rsidR="0091207C" w:rsidRPr="004B22F9">
              <w:rPr>
                <w:color w:val="000000" w:themeColor="text1"/>
                <w:sz w:val="21"/>
                <w:szCs w:val="21"/>
              </w:rPr>
              <w:t>es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3AD3883" w14:textId="6FEFD0C5" w:rsidR="0091207C" w:rsidRPr="004B22F9" w:rsidRDefault="00CD76A5" w:rsidP="003D544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</w:t>
            </w:r>
            <w:r w:rsidR="0091207C" w:rsidRPr="004B22F9">
              <w:rPr>
                <w:color w:val="000000" w:themeColor="text1"/>
                <w:sz w:val="21"/>
                <w:szCs w:val="21"/>
              </w:rPr>
              <w:t>es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91207C" w:rsidRPr="00480682" w14:paraId="203C0FD8" w14:textId="77777777" w:rsidTr="00CD76A5">
        <w:trPr>
          <w:trHeight w:val="488"/>
        </w:trPr>
        <w:tc>
          <w:tcPr>
            <w:tcW w:w="4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835AA" w14:textId="7FE0D646" w:rsidR="0091207C" w:rsidRPr="00304C35" w:rsidRDefault="0091207C" w:rsidP="00304C35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131313"/>
                <w:sz w:val="20"/>
                <w:szCs w:val="20"/>
              </w:rPr>
            </w:pPr>
            <w:r w:rsidRPr="00304C35">
              <w:rPr>
                <w:rFonts w:eastAsia="Calibri"/>
                <w:b/>
                <w:bCs/>
                <w:color w:val="131313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DF798C" w14:textId="51EAD0F5" w:rsidR="0091207C" w:rsidRPr="004B22F9" w:rsidRDefault="0091207C" w:rsidP="00304C3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GSD III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6458E9" w14:textId="5F6F46D6" w:rsidR="0091207C" w:rsidRPr="004B22F9" w:rsidRDefault="00CD76A5" w:rsidP="008E216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46D1F2" w14:textId="3EEE0B05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F0F279" w14:textId="359B4335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9309B0" w14:textId="206E2B89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AE78DE9" w14:textId="3D88F419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91207C" w:rsidRPr="00480682" w14:paraId="72189A9B" w14:textId="77777777" w:rsidTr="00CD76A5">
        <w:trPr>
          <w:trHeight w:val="488"/>
        </w:trPr>
        <w:tc>
          <w:tcPr>
            <w:tcW w:w="4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89009" w14:textId="6F89320A" w:rsidR="0091207C" w:rsidRPr="00304C35" w:rsidRDefault="0091207C" w:rsidP="00304C35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131313"/>
                <w:sz w:val="20"/>
                <w:szCs w:val="20"/>
              </w:rPr>
            </w:pPr>
            <w:r w:rsidRPr="00304C35">
              <w:rPr>
                <w:rFonts w:eastAsia="Calibri"/>
                <w:b/>
                <w:bCs/>
                <w:color w:val="131313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FA7673" w14:textId="4A0927F1" w:rsidR="0091207C" w:rsidRPr="004B22F9" w:rsidRDefault="0091207C" w:rsidP="00304C3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GSD III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61D71E" w14:textId="7B27D5CE" w:rsidR="0091207C" w:rsidRPr="004B22F9" w:rsidRDefault="0091207C" w:rsidP="008E216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6 years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9ED0B3" w14:textId="1715A512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2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B94255" w14:textId="589C946D" w:rsidR="0091207C" w:rsidRPr="004B22F9" w:rsidRDefault="00CD76A5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</w:t>
            </w:r>
            <w:r w:rsidR="0091207C" w:rsidRPr="004B22F9">
              <w:rPr>
                <w:color w:val="000000" w:themeColor="text1"/>
                <w:sz w:val="21"/>
                <w:szCs w:val="21"/>
              </w:rPr>
              <w:t>es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32B8E1" w14:textId="48612B8A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BEB6F45" w14:textId="771DCC61" w:rsidR="0091207C" w:rsidRPr="004B22F9" w:rsidRDefault="00CD76A5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91207C" w:rsidRPr="00480682" w14:paraId="309EC406" w14:textId="77777777" w:rsidTr="00CD76A5">
        <w:trPr>
          <w:trHeight w:val="488"/>
        </w:trPr>
        <w:tc>
          <w:tcPr>
            <w:tcW w:w="4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186D1" w14:textId="7D519826" w:rsidR="0091207C" w:rsidRPr="00304C35" w:rsidRDefault="0091207C" w:rsidP="00304C35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131313"/>
                <w:sz w:val="20"/>
                <w:szCs w:val="20"/>
              </w:rPr>
            </w:pPr>
            <w:r w:rsidRPr="00304C35">
              <w:rPr>
                <w:rFonts w:eastAsia="Calibri"/>
                <w:b/>
                <w:bCs/>
                <w:color w:val="131313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7395E9" w14:textId="3738C6F5" w:rsidR="0091207C" w:rsidRPr="004B22F9" w:rsidRDefault="0091207C" w:rsidP="00304C3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GSD VI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4AF153" w14:textId="64306A8F" w:rsidR="0091207C" w:rsidRPr="004B22F9" w:rsidRDefault="0091207C" w:rsidP="008E216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2 years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18C349" w14:textId="4DB5CF04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08A1F5" w14:textId="55AF28E4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3A1710" w14:textId="3BC0A252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C93793C" w14:textId="6820086A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es</w:t>
            </w:r>
          </w:p>
        </w:tc>
      </w:tr>
      <w:tr w:rsidR="0091207C" w:rsidRPr="00480682" w14:paraId="4CAD8AC4" w14:textId="77777777" w:rsidTr="00CD76A5">
        <w:trPr>
          <w:trHeight w:val="488"/>
        </w:trPr>
        <w:tc>
          <w:tcPr>
            <w:tcW w:w="4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CAF47" w14:textId="3E46E703" w:rsidR="0091207C" w:rsidRPr="00304C35" w:rsidRDefault="0091207C" w:rsidP="00304C35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131313"/>
                <w:sz w:val="20"/>
                <w:szCs w:val="20"/>
              </w:rPr>
            </w:pPr>
            <w:r w:rsidRPr="00304C35">
              <w:rPr>
                <w:rFonts w:eastAsia="Calibri"/>
                <w:b/>
                <w:bCs/>
                <w:color w:val="131313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F004BF5" w14:textId="2FEFC88A" w:rsidR="0091207C" w:rsidRPr="004B22F9" w:rsidRDefault="0091207C" w:rsidP="00304C3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GSD VI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96EE007" w14:textId="1EB134EA" w:rsidR="0091207C" w:rsidRPr="004B22F9" w:rsidRDefault="0091207C" w:rsidP="008E216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8 years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D954735" w14:textId="52D3AD56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2D98DDB" w14:textId="4F9314F1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F23B69D" w14:textId="75968CF5" w:rsidR="0091207C" w:rsidRPr="004B22F9" w:rsidRDefault="00CD76A5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</w:t>
            </w:r>
            <w:r w:rsidR="0091207C" w:rsidRPr="004B22F9">
              <w:rPr>
                <w:color w:val="000000" w:themeColor="text1"/>
                <w:sz w:val="21"/>
                <w:szCs w:val="21"/>
              </w:rPr>
              <w:t>es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219DBF" w14:textId="3F2FA195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es</w:t>
            </w:r>
          </w:p>
        </w:tc>
      </w:tr>
      <w:tr w:rsidR="0091207C" w:rsidRPr="00480682" w14:paraId="43D7AFCB" w14:textId="77777777" w:rsidTr="00CD76A5">
        <w:trPr>
          <w:trHeight w:val="488"/>
        </w:trPr>
        <w:tc>
          <w:tcPr>
            <w:tcW w:w="4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6977D" w14:textId="411925A6" w:rsidR="0091207C" w:rsidRPr="00304C35" w:rsidRDefault="0091207C" w:rsidP="00304C35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131313"/>
                <w:sz w:val="20"/>
                <w:szCs w:val="20"/>
              </w:rPr>
            </w:pPr>
            <w:r w:rsidRPr="00304C35">
              <w:rPr>
                <w:rFonts w:eastAsia="Calibri"/>
                <w:b/>
                <w:bCs/>
                <w:color w:val="131313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BBD73F7" w14:textId="2156B336" w:rsidR="0091207C" w:rsidRPr="004B22F9" w:rsidRDefault="0091207C" w:rsidP="00304C3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GSD VI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E16BC1A" w14:textId="28F77532" w:rsidR="0091207C" w:rsidRPr="004B22F9" w:rsidRDefault="0091207C" w:rsidP="008E216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3 years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93ADE1B" w14:textId="1DAD90C4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2676F2E" w14:textId="48636191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520E21F" w14:textId="27A2C8C0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8F91C2" w14:textId="2AFC35C2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91207C" w:rsidRPr="00480682" w14:paraId="6D580C13" w14:textId="77777777" w:rsidTr="00CD76A5">
        <w:trPr>
          <w:trHeight w:val="488"/>
        </w:trPr>
        <w:tc>
          <w:tcPr>
            <w:tcW w:w="4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8BA29" w14:textId="7CC616AF" w:rsidR="0091207C" w:rsidRPr="00304C35" w:rsidRDefault="0091207C" w:rsidP="00304C35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131313"/>
                <w:sz w:val="20"/>
                <w:szCs w:val="20"/>
              </w:rPr>
            </w:pPr>
            <w:r w:rsidRPr="00304C35">
              <w:rPr>
                <w:rFonts w:eastAsia="Calibri"/>
                <w:b/>
                <w:bCs/>
                <w:color w:val="131313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06F5E85" w14:textId="19E7A761" w:rsidR="0091207C" w:rsidRPr="004B22F9" w:rsidRDefault="0091207C" w:rsidP="00304C3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 xml:space="preserve">GSD IX </w:t>
            </w:r>
            <w:r w:rsidRPr="004B22F9">
              <w:rPr>
                <w:color w:val="000000" w:themeColor="text1"/>
              </w:rPr>
              <w:t xml:space="preserve"> (</w:t>
            </w:r>
            <w:r w:rsidRPr="004B22F9">
              <w:rPr>
                <w:i/>
                <w:iCs/>
                <w:color w:val="000000" w:themeColor="text1"/>
                <w:sz w:val="21"/>
                <w:szCs w:val="21"/>
              </w:rPr>
              <w:t>PHKG2</w:t>
            </w:r>
            <w:r w:rsidRPr="004B22F9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B8A0A7A" w14:textId="488D73F4" w:rsidR="0091207C" w:rsidRPr="004B22F9" w:rsidRDefault="0091207C" w:rsidP="008E216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1 year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9C0D564" w14:textId="34324B04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3-4</w:t>
            </w:r>
          </w:p>
        </w:tc>
        <w:tc>
          <w:tcPr>
            <w:tcW w:w="2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5C74CE5" w14:textId="295C7604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9DDD8DC" w14:textId="5B284C0C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D570DF" w14:textId="33FA44F9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91207C" w:rsidRPr="00480682" w14:paraId="2CD2FA2A" w14:textId="77777777" w:rsidTr="00CD76A5">
        <w:trPr>
          <w:trHeight w:val="488"/>
        </w:trPr>
        <w:tc>
          <w:tcPr>
            <w:tcW w:w="4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656B1" w14:textId="56613F6B" w:rsidR="0091207C" w:rsidRPr="00304C35" w:rsidRDefault="0091207C" w:rsidP="00304C35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131313"/>
                <w:sz w:val="20"/>
                <w:szCs w:val="20"/>
              </w:rPr>
            </w:pPr>
            <w:r w:rsidRPr="00304C35">
              <w:rPr>
                <w:rFonts w:eastAsia="Calibri"/>
                <w:b/>
                <w:bCs/>
                <w:color w:val="131313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F2B3D6" w14:textId="77777777" w:rsidR="0091207C" w:rsidRPr="004B22F9" w:rsidRDefault="0091207C" w:rsidP="00304C3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GSD IX</w:t>
            </w:r>
          </w:p>
          <w:p w14:paraId="0C50278F" w14:textId="2AE9A1DC" w:rsidR="0091207C" w:rsidRPr="004B22F9" w:rsidRDefault="0091207C" w:rsidP="00304C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2F9">
              <w:rPr>
                <w:color w:val="000000" w:themeColor="text1"/>
                <w:sz w:val="20"/>
                <w:szCs w:val="20"/>
              </w:rPr>
              <w:t>(</w:t>
            </w:r>
            <w:bookmarkStart w:id="0" w:name="_Hlk181658017"/>
            <w:r w:rsidRPr="004B22F9">
              <w:rPr>
                <w:i/>
                <w:iCs/>
                <w:color w:val="000000" w:themeColor="text1"/>
                <w:sz w:val="20"/>
                <w:szCs w:val="20"/>
              </w:rPr>
              <w:t>PHKA2</w:t>
            </w:r>
            <w:bookmarkEnd w:id="0"/>
            <w:r w:rsidRPr="004B22F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0A6167" w14:textId="6D787849" w:rsidR="0091207C" w:rsidRPr="004B22F9" w:rsidRDefault="0091207C" w:rsidP="008E216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3 years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479F0E" w14:textId="18108621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3-4</w:t>
            </w:r>
          </w:p>
        </w:tc>
        <w:tc>
          <w:tcPr>
            <w:tcW w:w="2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ADD8FF" w14:textId="5D65FFFC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6A5A51" w14:textId="2D1A5DC2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017D1A9" w14:textId="678BB4F0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91207C" w:rsidRPr="00480682" w14:paraId="029B860C" w14:textId="77777777" w:rsidTr="00CD76A5">
        <w:trPr>
          <w:trHeight w:val="488"/>
        </w:trPr>
        <w:tc>
          <w:tcPr>
            <w:tcW w:w="4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F025C5" w14:textId="6BCAD1D9" w:rsidR="0091207C" w:rsidRPr="00304C35" w:rsidRDefault="0091207C" w:rsidP="00304C35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131313"/>
                <w:sz w:val="20"/>
                <w:szCs w:val="20"/>
              </w:rPr>
            </w:pPr>
            <w:r w:rsidRPr="00304C35">
              <w:rPr>
                <w:rFonts w:eastAsia="Calibri"/>
                <w:b/>
                <w:bCs/>
                <w:color w:val="131313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0922983" w14:textId="77777777" w:rsidR="0091207C" w:rsidRPr="004B22F9" w:rsidRDefault="0091207C" w:rsidP="00304C3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GSD IX</w:t>
            </w:r>
          </w:p>
          <w:p w14:paraId="7BE5BAF9" w14:textId="2A0F234C" w:rsidR="0091207C" w:rsidRPr="004B22F9" w:rsidRDefault="0091207C" w:rsidP="00304C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2F9">
              <w:rPr>
                <w:color w:val="000000" w:themeColor="text1"/>
                <w:sz w:val="20"/>
                <w:szCs w:val="20"/>
              </w:rPr>
              <w:t>(</w:t>
            </w:r>
            <w:bookmarkStart w:id="1" w:name="_Hlk181657971"/>
            <w:r w:rsidRPr="004B22F9">
              <w:rPr>
                <w:i/>
                <w:iCs/>
                <w:color w:val="000000" w:themeColor="text1"/>
                <w:sz w:val="20"/>
                <w:szCs w:val="20"/>
              </w:rPr>
              <w:t>PHKB</w:t>
            </w:r>
            <w:bookmarkEnd w:id="1"/>
            <w:r w:rsidRPr="004B22F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9F3CF49" w14:textId="2B71B19E" w:rsidR="0091207C" w:rsidRPr="004B22F9" w:rsidRDefault="0091207C" w:rsidP="008E216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1.5 years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742DC71" w14:textId="4CF6539D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B0FA9CE" w14:textId="28D2B80F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2F1F3A4" w14:textId="36EBDE55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1CB012" w14:textId="11BD3647" w:rsidR="0091207C" w:rsidRPr="004B22F9" w:rsidRDefault="0091207C" w:rsidP="00304C3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4B22F9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</w:tbl>
    <w:p w14:paraId="65A9521A" w14:textId="4AC75606" w:rsidR="008C5471" w:rsidRDefault="008C5471" w:rsidP="008C5471">
      <w:pPr>
        <w:rPr>
          <w:rtl/>
        </w:rPr>
      </w:pPr>
    </w:p>
    <w:p w14:paraId="74B88628" w14:textId="5C3BF2EE" w:rsidR="00620A40" w:rsidRDefault="00620A40" w:rsidP="008C5471"/>
    <w:p w14:paraId="7C3D4E30" w14:textId="77777777" w:rsidR="008C5471" w:rsidRDefault="008C5471"/>
    <w:sectPr w:rsidR="008C54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P82A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471"/>
    <w:rsid w:val="000136C7"/>
    <w:rsid w:val="000A1029"/>
    <w:rsid w:val="000F328B"/>
    <w:rsid w:val="00103092"/>
    <w:rsid w:val="00111CFC"/>
    <w:rsid w:val="001133F6"/>
    <w:rsid w:val="00131D0F"/>
    <w:rsid w:val="0014393D"/>
    <w:rsid w:val="00151B87"/>
    <w:rsid w:val="002E4D3C"/>
    <w:rsid w:val="00304C35"/>
    <w:rsid w:val="003173CC"/>
    <w:rsid w:val="003753E7"/>
    <w:rsid w:val="003D544C"/>
    <w:rsid w:val="00481452"/>
    <w:rsid w:val="004B22F9"/>
    <w:rsid w:val="00582A61"/>
    <w:rsid w:val="00620A40"/>
    <w:rsid w:val="006F1332"/>
    <w:rsid w:val="00786960"/>
    <w:rsid w:val="007E1340"/>
    <w:rsid w:val="00851C48"/>
    <w:rsid w:val="008C5471"/>
    <w:rsid w:val="008E216E"/>
    <w:rsid w:val="0090720B"/>
    <w:rsid w:val="0091207C"/>
    <w:rsid w:val="009152C2"/>
    <w:rsid w:val="00957C9A"/>
    <w:rsid w:val="009D343D"/>
    <w:rsid w:val="00A11424"/>
    <w:rsid w:val="00A41544"/>
    <w:rsid w:val="00A63F3C"/>
    <w:rsid w:val="00A83AA8"/>
    <w:rsid w:val="00A91E77"/>
    <w:rsid w:val="00AC02F1"/>
    <w:rsid w:val="00B15B83"/>
    <w:rsid w:val="00B1633B"/>
    <w:rsid w:val="00B74475"/>
    <w:rsid w:val="00B9078E"/>
    <w:rsid w:val="00C93EE6"/>
    <w:rsid w:val="00C97099"/>
    <w:rsid w:val="00CD76A5"/>
    <w:rsid w:val="00D07AE0"/>
    <w:rsid w:val="00E3305E"/>
    <w:rsid w:val="00E35DAE"/>
    <w:rsid w:val="00E658EC"/>
    <w:rsid w:val="00F726CB"/>
    <w:rsid w:val="00FB0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F3010"/>
  <w15:chartTrackingRefBased/>
  <w15:docId w15:val="{71D09A47-3E95-4CF9-8EA1-E2F02A37D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4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5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A. AlHussaini</dc:creator>
  <cp:keywords/>
  <dc:description/>
  <cp:lastModifiedBy>ABDULRAHMAN ALHUSSAINI</cp:lastModifiedBy>
  <cp:revision>7</cp:revision>
  <dcterms:created xsi:type="dcterms:W3CDTF">2025-01-18T15:53:00Z</dcterms:created>
  <dcterms:modified xsi:type="dcterms:W3CDTF">2025-03-01T22:20:00Z</dcterms:modified>
</cp:coreProperties>
</file>